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Data 2</w:t>
      </w:r>
    </w:p>
    <w:tbl>
      <w:tblPr>
        <w:tblStyle w:val="2"/>
        <w:tblW w:w="1396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6895"/>
        <w:gridCol w:w="1375"/>
        <w:gridCol w:w="1365"/>
        <w:gridCol w:w="1442"/>
        <w:gridCol w:w="163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" w:type="dxa"/>
          <w:trHeight w:val="750" w:hRule="atLeast"/>
        </w:trPr>
        <w:tc>
          <w:tcPr>
            <w:tcW w:w="139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Supplementary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Data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. Proteins interacting with BipD in HEK293T cells analyzed by IP-M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" w:type="dxa"/>
          <w:trHeight w:val="600" w:hRule="atLeast"/>
        </w:trPr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UniProt Accession</w:t>
            </w:r>
          </w:p>
        </w:tc>
        <w:tc>
          <w:tcPr>
            <w:tcW w:w="69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rotein Description</w:t>
            </w:r>
          </w:p>
        </w:tc>
        <w:tc>
          <w:tcPr>
            <w:tcW w:w="13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ene  Name</w:t>
            </w:r>
          </w:p>
        </w:tc>
        <w:tc>
          <w:tcPr>
            <w:tcW w:w="13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hange</w:t>
            </w:r>
          </w:p>
        </w:tc>
        <w:tc>
          <w:tcPr>
            <w:tcW w:w="14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lo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C</w:t>
            </w:r>
          </w:p>
        </w:tc>
        <w:tc>
          <w:tcPr>
            <w:tcW w:w="15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-lo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P_valu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*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273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nesin-like protein KIF11 OS=Homo sapiens OX=9606 GN=KIF1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F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977180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716556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P2J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lch-like protein 9 OS=Homo sapiens OX=9606 GN=KLHL9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HL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0878914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469345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P2N7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lch-like protein 13 OS=Homo sapiens OX=9606 GN=KLHL13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HL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456898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59474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02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oplasmic reticulum chaperone BiP OS=Homo sapiens OX=9606 GN=HSPA5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7476060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34030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136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ial fibrillary acidic protein OS=Homo sapiens OX=9606 GN=GFAP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FAP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9666771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70836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H0A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M domain-containing protein 4 OS=Homo sapiens OX=9606 GN=COMMD4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MD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3304185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87746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241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moglein-1 OS=Homo sapiens OX=9606 GN=DSG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SG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322292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12403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4077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P-ribosylation factor 1 OS=Homo sapiens OX=9606 GN=ARF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F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6565933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0431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92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ction plakoglobin OS=Homo sapiens OX=9606 GN=JUP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P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638318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05969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ZG5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GREB1 OS=Homo sapiens OX=9606 GN=GREB1 PE=2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B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4158055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79415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69E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rRNA-processing protein TSR2 homolog OS=Homo sapiens OX=9606 GN=TSR2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R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9991808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885972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921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thione S-transferase P OS=Homo sapiens OX=9606 GN=GSTP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TP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669048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14314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6M0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E2-independent) E3 ubiquitin-conjugating enzyme FATS OS=Homo sapiens OX=9606 GN=C10orf90 PE=2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orf9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49625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85313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IUM7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nal PAS domain-containing protein 4 OS=Homo sapiens OX=9606 GN=NPAS4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AS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48020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64613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227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lactin-inducible protein OS=Homo sapiens OX=9606 GN=PIP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P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920389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989974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BVG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nesin-like protein KIFC3 OS=Homo sapiens OX=9606 GN=KIFC3 PE=1 SV=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FC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296327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89018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8646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ss-70 protein, mitochondrial OS=Homo sapiens OX=9606 GN=HSPA9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177178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13424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761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P-dependent protein kinase catalytic subunit alpha OS=Homo sapiens OX=9606 GN=PRKACA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AC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49625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68632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5VZL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nc finger MYM-type protein 4 OS=Homo sapiens OX=9606 GN=ZMYM4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YM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48020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07677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WZ4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tin OS=Homo sapiens OX=9606 GN=TTN PE=1 SV=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48020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07677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9561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centrin OS=Homo sapiens OX=9606 GN=PCNT PE=1 SV=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N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669663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38098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5954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ort/branched chain specific acyl-CoA dehydrogenase, mitochondrial OS=Homo sapiens OX=9606 GN=ACADSB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DS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2481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73351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582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5A-dependent ribonuclease OS=Homo sapiens OX=9606 GN=RNASEL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SE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856137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200563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670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S100-A9 OS=Homo sapiens OX=9606 GN=S100A9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A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544452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41193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7Z3U7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MON2 homolog OS=Homo sapiens OX=9606 GN=MON2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717865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6383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9588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ioredoxin domain-containing protein 12 OS=Homo sapiens OX=9606 GN=TXNDC12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XNDC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48579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98833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6HU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P-binding protein Di-Ras2 OS=Homo sapiens OX=9606 GN=DIRAS2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RAS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048202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03702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04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statin-A OS=Homo sapiens OX=9606 GN=CSTA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296327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80693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1626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ozyme C OS=Homo sapiens OX=9606 GN=LYZ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Z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807935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815012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69P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box only protein 32 OS=Homo sapiens OX=9606 GN=FBXO32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XO3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807935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85299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876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oglobulin heavy constant alpha 1 OS=Homo sapiens OX=9606 GN=IGHA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HA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49625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0951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C0S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ne H2A.Z OS=Homo sapiens OX=9606 GN=H2AZ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AZ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048202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55609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639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ongation factor 2 OS=Homo sapiens OX=9606 GN=EEF2 PE=1 SV=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EF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920389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6551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6NMY6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tative annexin A2-like protein OS=Homo sapiens OX=9606 GN=ANXA2P2 PE=5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XA2P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591023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5TCS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enylate kinase 9 OS=Homo sapiens OX=9606 GN=AK9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591023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BXN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orin OS=Homo sapiens OX=9606 GN=ASPN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6312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2937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ptidyl-prolyl cis-trans isomerase A OS=Homo sapiens OX=9606 GN=PPIA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048202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24379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G0N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dium/hydrogen exchanger 10 OS=Homo sapiens OX=9606 GN=SLC9C1 PE=2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9C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2481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86025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DMV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t shock 70 kDa protein 1A OS=Homo sapiens OX=9606 GN=HSPA1A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1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744645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748095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JRZ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o-keto reductase family 1 member B15 OS=Homo sapiens OX=9606 GN=AKR1B15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B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672264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81648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76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umin OS=Homo sapiens OX=9606 GN=ALB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555774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0337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NU2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asin OS=Homo sapiens OX=9606 GN=MDN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N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872187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967688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004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ioredoxin-dependent peroxide reductase, mitochondrial OS=Homo sapiens OX=9606 GN=PRDX3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X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096404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28508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3804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3 ubiquitin-protein ligase TTC3 OS=Homo sapiens OX=9606 GN=TTC3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35593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206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-L-isoaspartate(D-aspartate) O-methyltransferase OS=Homo sapiens OX=9606 GN=PCMT1 PE=1 SV=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MT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296327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90744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493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t shock 70 kDa protein 1-like OS=Homo sapiens OX=9606 GN=HSPA1L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1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558656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27008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NKX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 excision repair protein ERCC-6-like OS=Homo sapiens OX=9606 GN=ERCC6L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CC6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0419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361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llin-3 OS=Homo sapiens OX=9606 GN=CUL3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L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73128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6NSI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haracterized protein KIAA1841 OS=Homo sapiens OX=9606 GN=KIAA1841 PE=2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AA184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672264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3618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6NE0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FAM186A OS=Homo sapiens OX=9606 GN=FAM186A PE=2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86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4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649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lipoprotein E OS=Homo sapiens OX=9606 GN=APOE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4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TES7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-binding factor 1 OS=Homo sapiens OX=9606 GN=FBF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F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4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BZD4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netochore protein Nuf2 OS=Homo sapiens OX=9606 GN=NUF2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F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4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5109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S100-A8 OS=Homo sapiens OX=9606 GN=S100A8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A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59618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3597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ccinate--CoA ligase [ADP/GDP-forming] subunit alpha, mitochondrial OS=Homo sapiens OX=9606 GN=SUCLG1 PE=1 SV=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CLG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59618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14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t shock cognate 71 kDa protein OS=Homo sapiens OX=9606 GN=HSPA8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710598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30784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857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oglobulin heavy constant gamma 1 OS=Homo sapiens OX=9606 GN=IGHG1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HG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2481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9773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5089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inase-1 OS=Homo sapiens OX=9606 GN=ARG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2481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9773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673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ha-enolase OS=Homo sapiens OX=9606 GN=ENO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O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2481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9773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603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esin OS=Homo sapiens OX=9606 GN=MSN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2481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9773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5VSP4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tative lipocalin 1-like protein 1 OS=Homo sapiens OX=9606 GN=LCN1P1 PE=5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N1P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2481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9773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WXH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sprin-2 OS=Homo sapiens OX=9606 GN=SYNE2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NE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2481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9773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950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 B3 OS=Homo sapiens OX=9606 GN=SERPINB3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B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25504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229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ortin subunit alpha-1 OS=Homo sapiens OX=9606 GN=KPNA2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NA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42481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92807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Y6Y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luenza virus NS1A-binding protein OS=Homo sapiens OX=9606 GN=IVNS1ABP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NS1ABP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0070375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86280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809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 kDa heat shock protein, mitochondrial OS=Homo sapiens OX=9606 GN=HSPD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D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92481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68516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1796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oltage-dependent anion-selective channel protein 1 OS=Homo sapiens OX=9606 GN=VDAC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DAC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7308040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47733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7Z35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ly divergent homeobox OS=Homo sapiens OX=9606 GN=HDX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X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0183873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33626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UBB4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axin-10 OS=Homo sapiens OX=9606 GN=ATXN10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XN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0183873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33626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484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lichyl-diphosphooligosaccharide--protein glycosyltransferase subunit 1 OS=Homo sapiens OX=9606 GN=RPN1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N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5697649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80789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619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ionine--tRNA ligase, cytoplasmic OS=Homo sapiens OX=9606 GN=MARS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S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4431998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83536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KQU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7 domain-containing protein 1 OS=Homo sapiens OX=9606 GN=MAP7D1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7D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810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5006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 membrane protein complex subunit 2 OS=Homo sapiens OX=9606 GN=EMC2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C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92481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26743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449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-binding protein 39 OS=Homo sapiens OX=9606 GN=RBM39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M3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4807935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36872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9656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lichyl-diphosphooligosaccharide--protein glycosyltransferase 48 kDa subunit OS=Homo sapiens OX=9606 GN=DDOST PE=1 SV=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OS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1810633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124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115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-adenosylmethionine synthase isoform type-2 OS=Homo sapiens OX=9606 GN=MAT2A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2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8048202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53684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678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S ribosomal protein S9 OS=Homo sapiens OX=9606 GN=RPS9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8048202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53684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6S1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OR complex protein WDR24 OS=Homo sapiens OX=9606 GN=WDR24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R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251099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7744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933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olin OS=Homo sapiens OX=9606 GN=NCL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6092573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6414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506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ortin-2 OS=Homo sapiens OX=9606 GN=CSE1L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E1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8048202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0459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523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hibitin OS=Homo sapiens OX=9606 GN=PHB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4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3930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1498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ortin-1 OS=Homo sapiens OX=9606 GN=XPO1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O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4807935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05173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287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S ribosomal protein L6 OS=Homo sapiens OX=9606 GN=RPL6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4431998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3969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284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bable ATP-dependent RNA helicase DDX17 OS=Homo sapiens OX=9606 GN=DDX17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X1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405606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28988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BUF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ulin beta-6 chain OS=Homo sapiens OX=9606 GN=TUBB6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0219077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14415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4374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~-AMP-activated protein kinase subunit beta-2 OS=Homo sapiens OX=9606 GN=PRKAB2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AB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13554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092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te dehydrogenase, cytoplasmic OS=Homo sapiens OX=9606 GN=MDH1 PE=1 SV=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H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13554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NF9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sprin-1 OS=Homo sapiens OX=9606 GN=SYNE1 PE=1 SV=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NE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13554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6UE4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LYRIC OS=Homo sapiens OX=9606 GN=MTDH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D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4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13554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6PJI9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OR complex protein WDR59 OS=Homo sapiens OX=9606 GN=WDR59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R5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9807935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0049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7553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licing factor 3B subunit 1 OS=Homo sapiens OX=9606 GN=SF3B1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3B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2229474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02362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BVA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ulin beta-2B chain OS=Homo sapiens OX=9606 GN=TUBB2B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2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9316446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9465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5924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moplakin OS=Homo sapiens OX=9606 GN=DSP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SP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66833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78225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160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cidin OS=Homo sapiens OX=9606 GN=DCD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280528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1711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706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skeleton-associated protein 4 OS=Homo sapiens OX=9606 GN=CKAP4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AP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1568019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22934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661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coplasmic/endoplasmic reticulum calcium ATPase 2 OS=Homo sapiens OX=9606 GN=ATP2A2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2A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7877600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65079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293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t shock protein 75 kDa, mitochondrial OS=Homo sapiens OX=9606 GN=TRAP1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P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048202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22657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0709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, cytoplasmic 1 OS=Homo sapiens OX=9606 GN=ACTB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8911903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4796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7066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t shock 70 kDa protein 6 OS=Homo sapiens OX=9606 GN=HSPA6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883269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12956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837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lgin subfamily A member 3 OS=Homo sapiens OX=9606 GN=GOLGA3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LGA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9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6500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6P6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 B12 OS=Homo sapiens OX=9606 GN=SERPINB12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B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80976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CG47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ubiquitin-B OS=Homo sapiens OX=9606 GN=UBB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0221374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47075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59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oglobulin J chain OS=Homo sapiens OX=9606 GN=JCHAIN PE=1 SV=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CHAI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24218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531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nc-alpha-2-glycoprotein OS=Homo sapiens OX=9606 GN=AZGP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GP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24218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615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onyl reductase [NADPH] 1 OS=Homo sapiens OX=9606 GN=CBR1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R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232075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22638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6576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 synthase subunit beta, mitochondrial OS=Homo sapiens OX=9606 GN=ATP5F1B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5F1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9201746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1407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683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oxiredoxin-1 OS=Homo sapiens OX=9606 GN=PRDX1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X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514306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84215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545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pus La protein OS=Homo sapiens OX=9606 GN=SSB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S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15738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823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t shock protein HSP 90-beta OS=Homo sapiens OX=9606 GN=HSP90AB1 PE=1 SV=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B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4350119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27694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435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ulin beta-4A chain OS=Homo sapiens OX=9606 GN=TUBB4A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4036585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68965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7582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onyl reductase [NADPH] 3 OS=Homo sapiens OX=9606 GN=CBR3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R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431998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9334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0227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-complex protein 1 subunit zeta OS=Homo sapiens OX=9606 GN=CCT6A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6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5587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294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r upstream element-binding protein 2 OS=Homo sapiens OX=9606 GN=KHSRP PE=1 SV=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HSRP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92481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7640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95816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G family molecular chaperone regulator 2 OS=Homo sapiens OX=9606 GN=BAG2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G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07524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431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ptidyl-prolyl cis-trans isomerase FKBP8 OS=Homo sapiens OX=9606 GN=FKBP8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KBP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07524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6ZN1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nc finger protein AEBP2 OS=Homo sapiens OX=9606 GN=AEBP2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EBP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92481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17484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6YZ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rnerin OS=Homo sapiens OX=9606 GN=HRNR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N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2937830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006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6DG6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oxymethylenebutenolidase homolog OS=Homo sapiens OX=9606 GN=CMBL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B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424139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74623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2119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oxiredoxin-2 OS=Homo sapiens OX=9606 GN=PRDX2 PE=1 SV=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X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199922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34829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7844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bable ATP-dependent RNA helicase DDX5 OS=Homo sapiens OX=9606 GN=DDX5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X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00011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575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bable E3 ubiquitin-protein ligase HERC1 OS=Homo sapiens OX=9606 GN=HERC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C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00011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867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mentin OS=Homo sapiens OX=9606 GN=VIM PE=1 SV=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M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00011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6779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S ribosomal protein L28 OS=Homo sapiens OX=9606 GN=RPL28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00011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C0S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ne H2A type 1 OS=Homo sapiens OX=9606 GN=H2AC1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AC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096404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78282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NHW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S acidic ribosomal protein P0-like OS=Homo sapiens OX=9606 GN=RPLP0P6 PE=5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P0P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37593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854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0914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S ribosomal protein L14 OS=Homo sapiens OX=9606 GN=RPL14 PE=1 SV=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424139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26086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514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P/ATP translocase 2 OS=Homo sapiens OX=9606 GN=SLC25A5 PE=1 SV=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5A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816126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4916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735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nexin A2 OS=Homo sapiens OX=9606 GN=ANXA2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XA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55477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2826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P-binding nuclear protein Ran OS=Homo sapiens OX=9606 GN=RAN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00553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94906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mRNA-processing factor 6 OS=Homo sapiens OX=9606 GN=PRPF6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PF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00553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479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t shock protein beta-1 OS=Homo sapiens OX=9606 GN=HSPB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B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00553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208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S ribosomal protein S7 OS=Homo sapiens OX=9606 GN=RPS7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7588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361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atomer subunit beta OS=Homo sapiens OX=9606 GN=COPB1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B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37593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92705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570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 synthase subunit alpha, mitochondrial OS=Homo sapiens OX=9606 GN=ATP5F1A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5F1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48665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79823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6UWP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rabasin OS=Homo sapiens OX=9606 GN=SBSN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S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2481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7605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280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ne H4 OS=Homo sapiens OX=9606 GN=H4C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4C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06425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23839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8554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mocollin-1 OS=Homo sapiens OX=9606 GN=DSC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SC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64643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2906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S ribosomal protein L10a OS=Homo sapiens OX=9606 GN=RPL10A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10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27891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28291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004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oxiredoxin-6 OS=Homo sapiens OX=9606 GN=PRDX6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X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672264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22139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5D86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laggrin-2 OS=Homo sapiens OX=9606 GN=FLG2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G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32332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790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t shock protein HSP 90-alpha OS=Homo sapiens OX=9606 GN=HSP90AA1 PE=1 SV=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A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7518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357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5UCC4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 membrane protein complex subunit 10 OS=Homo sapiens OX=9606 GN=EMC10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C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37593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3346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291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S ribosomal protein L11 OS=Homo sapiens OX=9606 GN=RPL1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55981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7081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4406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Homo sapiens OX=9606 GN=GAPDH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327735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056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ULH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nase D-interacting substrate of 220 kDa OS=Homo sapiens OX=9606 GN=KIDINS220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INS22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2481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8499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6NGG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toreceptor cilium actin regulator OS=Homo sapiens OX=9606 GN=PCARE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A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26357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6084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karyotic translation initiation factor 5B OS=Homo sapiens OX=9606 GN=EIF5B PE=1 SV=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5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26357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76094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al recognition particle subunit SRP72 OS=Homo sapiens OX=9606 GN=SRP72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P7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26357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62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oplasmin OS=Homo sapiens OX=9606 GN=HSP90B1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B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26357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340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rosine-protein kinase ZAP-70 OS=Homo sapiens OX=9606 GN=ZAP70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AP7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26357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B7T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ythroid differentiation-related factor 1 OS=Homo sapiens OX=9606 GN=EDRF1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RF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26357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6WBX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cycle checkpoint control protein RAD9B OS=Homo sapiens OX=9606 GN=RAD9B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9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26357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TE8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3 domain and tetratricopeptide repeat-containing protein 1 OS=Homo sapiens OX=9606 GN=SH3TC1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3TC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26357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2817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voplakin OS=Homo sapiens OX=9606 GN=EVPL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P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26357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6JN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iled-coil domain-containing protein 136 OS=Homo sapiens OX=9606 GN=CCDC136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DC13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26357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6PY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min-like protein 2 OS=Homo sapiens OX=9606 GN=FMNL2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MNL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26357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4317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4/U6 small nuclear ribonucleoprotein Prp4 OS=Homo sapiens OX=9606 GN=PRPF4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PF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9640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7515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3 ubiquitin-protein ligase BRE1B OS=Homo sapiens OX=9606 GN=RNF40 PE=1 SV=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4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9640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404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alase OS=Homo sapiens OX=9606 GN=CAT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9640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093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laggrin OS=Homo sapiens OX=9606 GN=FLG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9640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2766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 domain-containing protein 3 OS=Homo sapiens OX=9606 GN=HMGXB3 PE=2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XB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9640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654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 co-chaperone Cdc37 OS=Homo sapiens OX=9606 GN=CDC37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3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9640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6787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inin subunit alpha-3 OS=Homo sapiens OX=9606 GN=LAMA3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A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9640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IVN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sculoskeletal embryonic nuclear protein 1 OS=Homo sapiens OX=9606 GN=MUSTN1 PE=3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STN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9640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IWZ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yrin repeat and KH domain-containing protein 1 OS=Homo sapiens OX=9606 GN=ANKHD1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HD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9640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TF6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box only protein 41 OS=Homo sapiens OX=9606 GN=FBXO41 PE=2 SV=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XO4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9640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BYG4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titioning defective 6 homolog gamma OS=Homo sapiens OX=9606 GN=PARD6G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D6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9640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H254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trin beta chain, non-erythrocytic 4 OS=Homo sapiens OX=9606 GN=SPTBN4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TBN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9640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NVR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kintoun OS=Homo sapiens OX=9606 GN=DNAAF2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AF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9640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UQE7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uctural maintenance of chromosomes protein 3 OS=Homo sapiens OX=9606 GN=SMC3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C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9640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Y60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steine sulfinic acid decarboxylase OS=Homo sapiens OX=9606 GN=CSAD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A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9640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6836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xyacyl-coenzyme A dehydrogenase, mitochondrial OS=Homo sapiens OX=9606 GN=HADH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D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9640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NVS9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idoxine-5~-phosphate oxidase OS=Homo sapiens OX=9606 GN=PNPO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PO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9640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057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vage and polyadenylation specificity factor subunit 1 OS=Homo sapiens OX=9606 GN=CPSF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SF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9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26357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6HS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ine/threonine-protein phosphatase PGAM5, mitochondrial OS=Homo sapiens OX=9606 GN=PGAM5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AM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9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26357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NY1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/ACA ribonucleoprotein complex subunit 1 OS=Homo sapiens OX=9606 GN=GAR1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R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9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26357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NZN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4-NOT transcription complex subunit 2 OS=Homo sapiens OX=9606 GN=CNOT2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OT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9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26357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941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ongation factor Tu, mitochondrial OS=Homo sapiens OX=9606 GN=TUFM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FM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25504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6XN7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line and serine-rich protein 1 OS=Homo sapiens OX=9606 GN=PROSER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ER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25504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UKV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ptotic chromatin condensation inducer in the nucleus OS=Homo sapiens OX=9606 GN=ACIN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25504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644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P-dependent protein kinase type I-alpha regulatory subunit OS=Homo sapiens OX=9606 GN=PRKAR1A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AR1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42481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9773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275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S ribosomal protein L23a OS=Homo sapiens OX=9606 GN=RPL23A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23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42481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9773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53GQ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y-long-chain 3-oxoacyl-CoA reductase OS=Homo sapiens OX=9606 GN=HSD17B12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17B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42481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9773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6AV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factor E2F7 OS=Homo sapiens OX=9606 GN=E2F7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F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42481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9773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Y3Y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matin target of PRMT1 protein OS=Homo sapiens OX=9606 GN=CHTOP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TOP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42481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9773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60884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J homolog subfamily A member 2 OS=Homo sapiens OX=9606 GN=DNAJA2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JA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4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59618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982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-alpha-trypsin inhibitor heavy chain H2 OS=Homo sapiens OX=9606 GN=ITIH2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IH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4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59618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164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ehyde dehydrogenase family 3 member A2 OS=Homo sapiens OX=9606 GN=ALDH3A2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H3A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4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59618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398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ocarboxylate transporter 1 OS=Homo sapiens OX=9606 GN=SLC16A1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6A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4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59618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4329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4/U6.U5 tri-snRNP-associated protein 1 OS=Homo sapiens OX=9606 GN=SART1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T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8872187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9640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5RKV6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osome complex component MTR3 OS=Homo sapiens OX=9606 GN=EXOSC6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OSC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8872187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9640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04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oglobin subunit delta OS=Homo sapiens OX=9606 GN=HBD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2672264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3618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4136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inine--tRNA ligase, cytoplasmic OS=Homo sapiens OX=9606 GN=RARS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S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2672264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3618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219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S proteasome regulatory subunit 4 OS=Homo sapiens OX=9606 GN=PSMC1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C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73128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5046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ine--tRNA ligase OS=Homo sapiens OX=9606 GN=KARS1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RS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73128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9583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ptosis-inducing factor 1, mitochondrial OS=Homo sapiens OX=9606 GN=AIFM1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FM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92481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77331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5VTE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tative elongation factor 1-alpha-like 3 OS=Homo sapiens OX=9606 GN=EEF1A1P5 PE=5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EF1A1P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0857605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5418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60506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terogeneous nuclear ribonucleoprotein Q OS=Homo sapiens OX=9606 GN=SYNCRIP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NCRIP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3048202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1681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803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rosine-protein phosphatase non-receptor type 1 OS=Homo sapiens OX=9606 GN=PTPN1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3048202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1681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702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S ribosomal protein L18 OS=Homo sapiens OX=9606 GN=RPL18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4807935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15772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IUR7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madillo repeat-containing protein 8 OS=Homo sapiens OX=9606 GN=ARMC8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MC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7296327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90744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4004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ronectin OS=Homo sapiens OX=9606 GN=VTN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T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9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35593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3509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ulin beta-3 chain OS=Homo sapiens OX=9606 GN=TUBB3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2004886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015447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5SWX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odr-4 homolog OS=Homo sapiens OX=9606 GN=ODR4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DR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3872187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44455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BUJ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terogeneous nuclear ribonucleoprotein U-like protein 1 OS=Homo sapiens OX=9606 GN=HNRNPUL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UL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3872187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44455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9579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uble-stranded RNA-binding protein Staufen homolog 1 OS=Homo sapiens OX=9606 GN=STAU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U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7672264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53363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791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terogeneous nuclear ribonucleoproteins C1/C2 OS=Homo sapiens OX=9606 GN=HNRNPC PE=1 SV=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7672264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53363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67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ll nuclear ribonucleoprotein-associated proteins B and B~ OS=Homo sapiens OX=9606 GN=SNRPB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RP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42481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86025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NWU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e-induced degradation protein 8 homolog OS=Homo sapiens OX=9606 GN=GID8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D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42481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86025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664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ongation factor 1-gamma OS=Homo sapiens OX=9606 GN=EEF1G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EF1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5720467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2001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BQE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ulin alpha-1C chain OS=Homo sapiens OX=9606 GN=TUBA1C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A1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1230750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821933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N16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cycle and apoptosis regulator protein 2 OS=Homo sapiens OX=9606 GN=CCAR2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R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2296327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28206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7437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ulin beta chain OS=Homo sapiens OX=9606 GN=TUBB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403476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239821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983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-complex protein 1 subunit eta OS=Homo sapiens OX=9606 GN=CCT7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46240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87047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6V8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O complex subunit 4 OS=Homo sapiens OX=9606 GN=ALYREF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YREF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0183873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16077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886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S ribosomal protein SA OS=Homo sapiens OX=9606 GN=RPSA PE=1 SV=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2672264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4992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1526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feit locus protein 4 OS=Homo sapiens OX=9606 GN=SURF4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F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2672264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435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BPZ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ndlin-2B OS=Homo sapiens OX=9606 GN=SPIN2B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N2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2672264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435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9523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c7-like protein 3 OS=Homo sapiens OX=9606 GN=LUC7L3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C7L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4144607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9640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7512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P-associating protein 2 OS=Homo sapiens OX=9606 GN=CLASP2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P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6920389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80989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0057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-dependent RNA helicase DDX3X OS=Homo sapiens OX=9606 GN=DDX3X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X3X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9991808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1346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588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S ribosomal protein S2 OS=Homo sapiens OX=9606 GN=RPS2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0720467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76908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032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ate carrier protein, mitochondrial OS=Homo sapiens OX=9606 GN=SLC25A3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5A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0720467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08245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P2R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ankyrin-5 OS=Homo sapiens OX=9606 GN=ANKFY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FY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4807935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85299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UHX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(U)-binding-splicing factor PUF60 OS=Homo sapiens OX=9606 GN=PUF60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F6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4807935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85299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338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yptophan--tRNA ligase, cytoplasmic OS=Homo sapiens OX=9606 GN=WARS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RS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7296327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44496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H7D7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 repeat-containing protein 26 OS=Homo sapiens OX=9606 GN=WDR26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R2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7296327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44496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Y38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tative RNA-binding protein Luc7-like 2 OS=Homo sapiens OX=9606 GN=LUC7L2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C7L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1096404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42817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4324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S proteasome non-ATPase regulatory subunit 3 OS=Homo sapiens OX=9606 GN=PSMD3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D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3872187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7667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6082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-phosphofructo-2-kinase/fructose-2,6-bisphosphatase 2 OS=Homo sapiens OX=9606 GN=PFKFB2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KFB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5183873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28445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798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S proteasome regulatory subunit 6A OS=Homo sapiens OX=9606 GN=PSMC3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C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9431998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52727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7837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-complex protein 1 subunit beta OS=Homo sapiens OX=9606 GN=CCT2 PE=1 SV=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9431998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1996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409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S ribosomal protein L19 OS=Homo sapiens OX=9606 GN=RPL19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1920389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74108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5029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 kDa U5 small nuclear ribonucleoprotein component OS=Homo sapiens OX=9606 GN=EFTUD2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TUD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1920389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39327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4974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ortin subunit beta-1 OS=Homo sapiens OX=9606 GN=KPNB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NB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5720467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6714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343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licing factor 3B subunit 2 OS=Homo sapiens OX=9606 GN=SF3B2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3B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748020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87436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4317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-3-phosphoglycerate dehydrogenase OS=Homo sapiens OX=9606 GN=PHGDH PE=1 SV=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GD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9807935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49801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4379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onventional myosin-Ib OS=Homo sapiens OX=9606 GN=MYO1B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1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0551619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9640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6S59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-binding protein 9 OS=Homo sapiens OX=9606 GN=RANBP9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BP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269486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54919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6EE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oporin SEH1 OS=Homo sapiens OX=9606 GN=SEH1L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H1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5733915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07363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2167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ina-associated polypeptide 2, isoforms beta/gamma OS=Homo sapiens OX=9606 GN=TMPO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PO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6096404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29806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637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S ribosomal protein L13 OS=Homo sapiens OX=9606 GN=RPL13 PE=1 SV=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0248221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354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P03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y-long-chain (3R)-3-hydroxyacyl-CoA dehydratase 3 OS=Homo sapiens OX=9606 GN=HACD3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CD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0344529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69148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Y26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vB-like 1 OS=Homo sapiens OX=9606 GN=RUVBL1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VBL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0344529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84623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561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igin OS=Homo sapiens OX=9606 GN=BSG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S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2672264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42337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674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ophosmin OS=Homo sapiens OX=9606 GN=NPM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M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2672264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37217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2906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leukin enhancer-binding factor 3 OS=Homo sapiens OX=9606 GN=ILF3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F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6920389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72786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8124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S ribosomal protein L7 OS=Homo sapiens OX=9606 GN=RPL7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8870452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91638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936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-complex protein 1 subunit gamma OS=Homo sapiens OX=9606 GN=CCT3 PE=1 SV=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3048202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16698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7477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ypsin-1 OS=Homo sapiens OX=9606 GN=PRSS1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SS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4055445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2009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099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-complex protein 1 subunit delta OS=Homo sapiens OX=9606 GN=CCT4 PE=1 SV=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4158055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07511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NP7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tative bifunctional UDP-N-acetylglucosamine transferase and deubiquitinase ALG13 OS=Homo sapiens OX=9606 GN=ALG13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G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4968592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0546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Y23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vB-like 2 OS=Homo sapiens OX=9606 GN=RUVBL2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VBL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7296327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0767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6VN2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-binding protein 10 OS=Homo sapiens OX=9606 GN=RANBP10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BP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8768669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1832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331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adenylate-binding protein 4 OS=Homo sapiens OX=9606 GN=PABPC4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BPC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3232075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79716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821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-dependent RNA helicase A OS=Homo sapiens OX=9606 GN=DHX9 PE=1 SV=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X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4807320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2534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2917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S ribosomal protein L8 OS=Homo sapiens OX=9606 GN=RPL8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748020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52852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UM54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onventional myosin-VI OS=Homo sapiens OX=9606 GN=MYO6 PE=1 SV=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748020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55645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962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hibitin-2 OS=Homo sapiens OX=9606 GN=PHB2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B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0446312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47488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373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S ribosomal protein L24 OS=Homo sapiens OX=9606 GN=RPL24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2672264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787976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538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S acidic ribosomal protein P0 OS=Homo sapiens OX=9606 GN=RPLP0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P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300882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16099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7987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-complex protein 1 subunit alpha OS=Homo sapiens OX=9606 GN=TCP1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P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6920389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655451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7914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S ribosomal protein L29 OS=Homo sapiens OX=9606 GN=RPL29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2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92481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2590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WXF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speckle component 1 OS=Homo sapiens OX=9606 GN=PSPC1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PC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9991808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6994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1689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J homolog subfamily A member 1 OS=Homo sapiens OX=9606 GN=DNAJA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JA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905606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997449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099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-complex protein 1 subunit theta OS=Homo sapiens OX=9606 GN=CCT8 PE=1 SV=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905606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625695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02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ha-2-macroglobulin OS=Homo sapiens OX=9606 GN=A2M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M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2856137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2644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7814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functional glutamate/proline--tRNA ligase OS=Homo sapiens OX=9606 GN=EPRS1 PE=1 SV=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RS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3282975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71938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5VT06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osome-associated protein 350 OS=Homo sapiens OX=9606 GN=CEP350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P35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5344529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0210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919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-related protein Rab-15 OS=Homo sapiens OX=9606 GN=RAB15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5643845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21913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H08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-related protein Rab-33B OS=Homo sapiens OX=9606 GN=RAB33B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33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5643845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21913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523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POU domain-containing octamer-binding protein OS=Homo sapiens OX=9606 GN=NONO PE=1 SV=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O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7370444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6718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00159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onventional myosin-Ic OS=Homo sapiens OX=9606 GN=MYO1C PE=1 SV=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1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0559195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6297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0839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terogeneous nuclear ribonucleoprotein U OS=Homo sapiens OX=9606 GN=HNRNPU PE=1 SV=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U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0783914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47971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837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ulin beta-4B chain OS=Homo sapiens OX=9606 GN=TUBB4B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1479127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5142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15294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DP-N-acetylglucosamine--peptide N-acetylglucosaminyltransferase 110 kDa subunit OS=Homo sapiens OX=9606 GN=OGT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G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1669048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36904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Y277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oltage-dependent anion-selective channel protein 3 OS=Homo sapiens OX=9606 GN=VDAC3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DAC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42481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550563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4314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mRNA-splicing factor ATP-dependent RNA helicase DHX15 OS=Homo sapiens OX=9606 GN=DHX15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X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5630185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222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588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oltage-dependent anion-selective channel protein 2 OS=Homo sapiens OX=9606 GN=VDAC2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DAC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6830320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37659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14654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 receptor substrate 4 OS=Homo sapiens OX=9606 GN=IRS4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S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82729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5541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6N02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cytosine dioxygenase TET2 OS=Homo sapiens OX=9606 GN=TET2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T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4181077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56951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579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terogeneous nuclear ribonucleoprotein H2 OS=Homo sapiens OX=9606 GN=HNRNPH2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H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8208642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87915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864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-complex protein 1 subunit epsilon OS=Homo sapiens OX=9606 GN=CCT5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8599821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468987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7568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phosphatase 1B OS=Homo sapiens OX=9606 GN=PPM1B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M1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1137251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8789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275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S ribosomal protein S6 OS=Homo sapiens OX=9606 GN=RPS6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3120312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77746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NZI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-like growth factor 2 mRNA-binding protein 1 OS=Homo sapiens OX=9606 GN=IGF2BP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2BP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8870452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59926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UH99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N domain-containing protein 2 OS=Homo sapiens OX=9606 GN=SUN2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N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0720467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7681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7809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-box-binding protein 1 OS=Homo sapiens OX=9606 GN=YBX1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BX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2878739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59557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1026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-related protein Rab-10 OS=Homo sapiens OX=9606 GN=RAB10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3952542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64097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2424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S ribosomal protein L7a OS=Homo sapiens OX=9606 GN=RPL7A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7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4848166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14873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6777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S ribosomal protein L5 OS=Homo sapiens OX=9606 GN=RPL5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5551619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389768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539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licing factor 3B subunit 3 OS=Homo sapiens OX=9606 GN=SF3B3 PE=1 SV=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3B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7126864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61388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4331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-activated protein kinase kinase kinase 7 OS=Homo sapiens OX=9606 GN=MAP3K7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092694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711312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282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-related protein Rab-1A OS=Homo sapiens OX=9606 GN=RAB1A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1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194299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01038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1804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 domain-containing protein 4 OS=Homo sapiens OX=9606 GN=OTUD4 PE=1 SV=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D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2086983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85994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1006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-related protein Rab-8A OS=Homo sapiens OX=9606 GN=RAB8A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8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3238814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49496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NRW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-related protein Rab-6B OS=Homo sapiens OX=9606 GN=RAB6B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6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4216717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27499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197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terogeneous nuclear ribonucleoprotein K OS=Homo sapiens OX=9606 GN=HNRNPK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K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5482573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88623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5W0B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C ubiquitin ligase 1 OS=Homo sapiens OX=9606 GN=OBI1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I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616678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4235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345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rosine-protein kinase JAK1 OS=Homo sapiens OX=9606 GN=JAK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K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9870549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12702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270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S ribosomal protein S4, X isoform OS=Homo sapiens OX=9606 GN=RPS4X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4X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3576605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391264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BQA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osome protein 50 OS=Homo sapiens OX=9606 GN=WDR77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R7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8347619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368206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NXC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OR complex protein MIOS OS=Homo sapiens OX=9606 GN=MIOS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O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8584580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88072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227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terogeneous nuclear ribonucleoprotein M OS=Homo sapiens OX=9606 GN=HNRNPM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M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95438333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696928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224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S ribosomal protein S8 OS=Homo sapiens OX=9606 GN=RPS8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99502373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4032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6IQ2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-related protein Rab-12 OS=Homo sapiens OX=9606 GN=RAB12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00904340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4945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657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S ribosomal protein L4 OS=Homo sapiens OX=9606 GN=RPL4 PE=1 SV=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0147234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4327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94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adenylate-binding protein 1 OS=Homo sapiens OX=9606 GN=PABPC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BPC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05945186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648332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075B6S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oglobulin kappa variable 2D-29 OS=Homo sapiens OX=9606 GN=IGKV2D-29 PE=3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KV2D-2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11549773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73566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1247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S ribosomal protein S3a OS=Homo sapiens OX=9606 GN=RPS3A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3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1398480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72150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034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-related protein Rab-6A OS=Homo sapiens OX=9606 GN=RAB6A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6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14878522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54846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902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S ribosomal protein L3 OS=Homo sapiens OX=9606 GN=RPL3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16224736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74900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194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terogeneous nuclear ribonucleoprotein H OS=Homo sapiens OX=9606 GN=HNRNPH1 PE=1 SV=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H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22328982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33619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Y2H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ine/threonine-protein kinase 38-like OS=Homo sapiens OX=9606 GN=STK38L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K38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22637025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273774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15397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ortin-8 OS=Homo sapiens OX=9606 GN=IPO8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O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43475725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82498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3396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S ribosomal protein S3 OS=Homo sapiens OX=9606 GN=RPS3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53662228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30461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520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ine/threonine-protein kinase 38 OS=Homo sapiens OX=9606 GN=STK38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K3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59343295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159404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358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karyotic translation initiation factor 4B OS=Homo sapiens OX=9606 GN=EIF4B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6006531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88718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687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-phosphofructo-2-kinase/fructose-2,6-bisphosphatase 3 OS=Homo sapiens OX=9606 GN=PFKFB3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KFB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77038776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96011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575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-beta-activated kinase 1 and MAP3K7-binding protein 1 OS=Homo sapiens OX=9606 GN=TAB1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92856137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52318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410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osome subunit pICln OS=Homo sapiens OX=9606 GN=CLNS1A PE=1 SV=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NS1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19170339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82718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WWY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4/U6 small nuclear ribonucleoprotein Prp31 OS=Homo sapiens OX=9606 GN=PRPF3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PF3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25775297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036044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Y657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ndlin-1 OS=Homo sapiens OX=9606 GN=SPIN1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N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4710426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060600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BUA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ndlin interactor and repressor of chromatin-binding protein OS=Homo sapiens OX=9606 GN=SPINDOC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NDO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69976703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231305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Y2W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yroid hormone receptor-associated protein 3 OS=Homo sapiens OX=9606 GN=THRAP3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AP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81164601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7056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NYF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-2-associated transcription factor 1 OS=Homo sapiens OX=9606 GN=BCLAF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AF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85062395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212521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BRS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ine/threonine-protein kinase RIO1 OS=Homo sapiens OX=9606 GN=RIOK1 PE=1 SV=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OK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088292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208996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9817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-binding protein 10 OS=Homo sapiens OX=9606 GN=RBM10 PE=1 SV=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M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36409925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481962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14744</w:t>
            </w:r>
          </w:p>
        </w:tc>
        <w:tc>
          <w:tcPr>
            <w:tcW w:w="69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arginine N-methyltransferase 5 OS=Homo sapiens OX=9606 GN=PRMT5 PE=1 SV=4</w:t>
            </w:r>
          </w:p>
        </w:tc>
        <w:tc>
          <w:tcPr>
            <w:tcW w:w="13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MT5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905175835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15765425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40" w:firstLineChars="200"/>
        <w:textAlignment w:val="auto"/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40" w:firstLineChars="200"/>
        <w:textAlignment w:val="auto"/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*: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wo-tailed Student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’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t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est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were used for data analysis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40" w:firstLineChars="200"/>
        <w:textAlignment w:val="auto"/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up: up-regulated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40" w:firstLineChars="200"/>
        <w:textAlignment w:val="auto"/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down: down-regulated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40" w:firstLineChars="200"/>
        <w:textAlignment w:val="auto"/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ns: no significance.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sz w:val="22"/>
          <w:szCs w:val="22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UxNzQ5ZjMyMDlkZTJkYmExNjQ4NmJkZjk1NGQxYTUifQ=="/>
  </w:docVars>
  <w:rsids>
    <w:rsidRoot w:val="00000000"/>
    <w:rsid w:val="1B4E7658"/>
    <w:rsid w:val="36F202A7"/>
    <w:rsid w:val="607D5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5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5T12:34:00Z</dcterms:created>
  <dc:creator>le</dc:creator>
  <cp:lastModifiedBy>✨</cp:lastModifiedBy>
  <dcterms:modified xsi:type="dcterms:W3CDTF">2024-04-26T01:05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4981325C69049049997DBE283731EF5_12</vt:lpwstr>
  </property>
</Properties>
</file>